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3CDB2" w14:textId="5B49EC6A" w:rsidR="00867B21" w:rsidRDefault="00867B21">
      <w:r w:rsidRPr="00F23D84">
        <w:rPr>
          <w:rFonts w:ascii="Times New Roman" w:hAnsi="Times New Roman" w:cs="Times New Roman"/>
          <w:b/>
          <w:sz w:val="18"/>
          <w:szCs w:val="18"/>
        </w:rPr>
        <w:t>S</w:t>
      </w:r>
      <w:r w:rsidR="00FA2995">
        <w:rPr>
          <w:rFonts w:ascii="Times New Roman" w:hAnsi="Times New Roman" w:cs="Times New Roman"/>
          <w:b/>
          <w:sz w:val="18"/>
          <w:szCs w:val="18"/>
        </w:rPr>
        <w:t>8</w:t>
      </w:r>
      <w:r w:rsidRPr="00F23D84">
        <w:rPr>
          <w:rFonts w:ascii="Times New Roman" w:hAnsi="Times New Roman" w:cs="Times New Roman"/>
          <w:b/>
          <w:sz w:val="18"/>
          <w:szCs w:val="18"/>
        </w:rPr>
        <w:t xml:space="preserve"> Table</w:t>
      </w:r>
      <w:r w:rsidR="00F23D84" w:rsidRPr="00F23D84">
        <w:rPr>
          <w:rFonts w:ascii="Times New Roman" w:hAnsi="Times New Roman" w:cs="Times New Roman"/>
          <w:sz w:val="18"/>
          <w:szCs w:val="18"/>
        </w:rPr>
        <w:t>. S</w:t>
      </w:r>
      <w:r w:rsidRPr="00F23D84">
        <w:rPr>
          <w:rFonts w:ascii="Times New Roman" w:hAnsi="Times New Roman" w:cs="Times New Roman"/>
          <w:sz w:val="18"/>
          <w:szCs w:val="18"/>
        </w:rPr>
        <w:t>nail abundance</w:t>
      </w:r>
      <w:r w:rsidR="00F23D84" w:rsidRPr="00F23D84">
        <w:rPr>
          <w:rFonts w:ascii="Times New Roman" w:hAnsi="Times New Roman" w:cs="Times New Roman"/>
          <w:sz w:val="18"/>
          <w:szCs w:val="18"/>
        </w:rPr>
        <w:t xml:space="preserve"> raw</w:t>
      </w:r>
      <w:r w:rsidRPr="00F23D84">
        <w:rPr>
          <w:rFonts w:ascii="Times New Roman" w:hAnsi="Times New Roman" w:cs="Times New Roman"/>
          <w:sz w:val="18"/>
          <w:szCs w:val="18"/>
        </w:rPr>
        <w:t xml:space="preserve"> data. Where: Lake </w:t>
      </w:r>
      <w:proofErr w:type="spellStart"/>
      <w:r w:rsidRPr="00F23D84">
        <w:rPr>
          <w:rFonts w:ascii="Times New Roman" w:hAnsi="Times New Roman" w:cs="Times New Roman"/>
          <w:sz w:val="18"/>
          <w:szCs w:val="18"/>
        </w:rPr>
        <w:t>Ruhondo</w:t>
      </w:r>
      <w:proofErr w:type="spellEnd"/>
      <w:r w:rsidRPr="00F23D84">
        <w:rPr>
          <w:rFonts w:ascii="Times New Roman" w:hAnsi="Times New Roman" w:cs="Times New Roman"/>
          <w:sz w:val="18"/>
          <w:szCs w:val="18"/>
        </w:rPr>
        <w:t xml:space="preserve"> sites; RW01, RW02, RW03, RW04, RW05, RW06, RW07, RW08, RW09, RW10, RW11, RW12, RW13, RW14, RW15, RW16, RW17, RW18, RW19, RWA20, RW21. Lake Burera sites; RW22, RW23, RW24, RW25, RW26, RW27. </w:t>
      </w:r>
      <w:r w:rsidRPr="00F23D84">
        <w:rPr>
          <w:rFonts w:ascii="Times New Roman" w:hAnsi="Times New Roman" w:cs="Times New Roman"/>
          <w:bCs/>
          <w:sz w:val="18"/>
          <w:szCs w:val="18"/>
        </w:rPr>
        <w:t xml:space="preserve">Lake </w:t>
      </w:r>
      <w:proofErr w:type="spellStart"/>
      <w:r w:rsidRPr="00F23D84">
        <w:rPr>
          <w:rFonts w:ascii="Times New Roman" w:hAnsi="Times New Roman" w:cs="Times New Roman"/>
          <w:bCs/>
          <w:sz w:val="18"/>
          <w:szCs w:val="18"/>
        </w:rPr>
        <w:t>Bunyonyi</w:t>
      </w:r>
      <w:proofErr w:type="spellEnd"/>
      <w:r w:rsidRPr="00F23D84">
        <w:rPr>
          <w:rFonts w:ascii="Times New Roman" w:hAnsi="Times New Roman" w:cs="Times New Roman"/>
          <w:sz w:val="18"/>
          <w:szCs w:val="18"/>
        </w:rPr>
        <w:t xml:space="preserve">; UG01, UG04, UG08, UG09, UG16. </w:t>
      </w:r>
      <w:r w:rsidRPr="00F23D84">
        <w:rPr>
          <w:rFonts w:ascii="Times New Roman" w:hAnsi="Times New Roman" w:cs="Times New Roman"/>
          <w:bCs/>
          <w:sz w:val="18"/>
          <w:szCs w:val="18"/>
        </w:rPr>
        <w:t xml:space="preserve">Stream to Lake </w:t>
      </w:r>
      <w:proofErr w:type="spellStart"/>
      <w:r w:rsidRPr="00F23D84">
        <w:rPr>
          <w:rFonts w:ascii="Times New Roman" w:hAnsi="Times New Roman" w:cs="Times New Roman"/>
          <w:bCs/>
          <w:sz w:val="18"/>
          <w:szCs w:val="18"/>
        </w:rPr>
        <w:t>Bunyonyi</w:t>
      </w:r>
      <w:proofErr w:type="spellEnd"/>
      <w:r w:rsidRPr="00F23D84">
        <w:rPr>
          <w:rFonts w:ascii="Times New Roman" w:hAnsi="Times New Roman" w:cs="Times New Roman"/>
          <w:sz w:val="18"/>
          <w:szCs w:val="18"/>
        </w:rPr>
        <w:t xml:space="preserve">; UG02, UG17. </w:t>
      </w:r>
      <w:r w:rsidRPr="00F23D84">
        <w:rPr>
          <w:rFonts w:ascii="Times New Roman" w:hAnsi="Times New Roman" w:cs="Times New Roman"/>
          <w:bCs/>
          <w:sz w:val="18"/>
          <w:szCs w:val="18"/>
        </w:rPr>
        <w:t>Lake Mutanda</w:t>
      </w:r>
      <w:r w:rsidRPr="00F23D84">
        <w:rPr>
          <w:rFonts w:ascii="Times New Roman" w:hAnsi="Times New Roman" w:cs="Times New Roman"/>
          <w:sz w:val="18"/>
          <w:szCs w:val="18"/>
        </w:rPr>
        <w:t>; UG03, UG05</w:t>
      </w:r>
      <w:r w:rsidRPr="009D7BE5">
        <w:rPr>
          <w:rFonts w:ascii="Times New Roman" w:hAnsi="Times New Roman" w:cs="Times New Roman"/>
          <w:sz w:val="18"/>
          <w:szCs w:val="18"/>
        </w:rPr>
        <w:t xml:space="preserve">, UG14, UG15.  </w:t>
      </w:r>
      <w:r w:rsidRPr="009D7BE5">
        <w:rPr>
          <w:rFonts w:ascii="Times New Roman" w:hAnsi="Times New Roman" w:cs="Times New Roman"/>
          <w:bCs/>
          <w:sz w:val="18"/>
          <w:szCs w:val="18"/>
        </w:rPr>
        <w:t xml:space="preserve">R. Mucha drains L. </w:t>
      </w:r>
      <w:proofErr w:type="spellStart"/>
      <w:r w:rsidRPr="009D7BE5">
        <w:rPr>
          <w:rFonts w:ascii="Times New Roman" w:hAnsi="Times New Roman" w:cs="Times New Roman"/>
          <w:bCs/>
          <w:sz w:val="18"/>
          <w:szCs w:val="18"/>
        </w:rPr>
        <w:t>Mulehe</w:t>
      </w:r>
      <w:proofErr w:type="spellEnd"/>
      <w:r w:rsidRPr="009D7BE5">
        <w:rPr>
          <w:rFonts w:ascii="Times New Roman" w:hAnsi="Times New Roman" w:cs="Times New Roman"/>
          <w:sz w:val="18"/>
          <w:szCs w:val="18"/>
        </w:rPr>
        <w:t xml:space="preserve">; UG06.  </w:t>
      </w:r>
      <w:r w:rsidRPr="009D7BE5">
        <w:rPr>
          <w:rFonts w:ascii="Times New Roman" w:hAnsi="Times New Roman" w:cs="Times New Roman"/>
          <w:bCs/>
          <w:sz w:val="18"/>
          <w:szCs w:val="18"/>
        </w:rPr>
        <w:t xml:space="preserve">L. </w:t>
      </w:r>
      <w:proofErr w:type="spellStart"/>
      <w:r w:rsidRPr="009D7BE5">
        <w:rPr>
          <w:rFonts w:ascii="Times New Roman" w:hAnsi="Times New Roman" w:cs="Times New Roman"/>
          <w:bCs/>
          <w:sz w:val="18"/>
          <w:szCs w:val="18"/>
        </w:rPr>
        <w:t>Mulehe</w:t>
      </w:r>
      <w:proofErr w:type="spellEnd"/>
      <w:r w:rsidRPr="009D7BE5">
        <w:rPr>
          <w:rFonts w:ascii="Times New Roman" w:hAnsi="Times New Roman" w:cs="Times New Roman"/>
          <w:sz w:val="18"/>
          <w:szCs w:val="18"/>
        </w:rPr>
        <w:t>; UG07, UG10, UG11, UG12, UG13.</w:t>
      </w:r>
    </w:p>
    <w:tbl>
      <w:tblPr>
        <w:tblpPr w:leftFromText="180" w:rightFromText="180" w:horzAnchor="page" w:tblpX="86" w:tblpY="240"/>
        <w:tblW w:w="15565" w:type="dxa"/>
        <w:tblLayout w:type="fixed"/>
        <w:tblLook w:val="04A0" w:firstRow="1" w:lastRow="0" w:firstColumn="1" w:lastColumn="0" w:noHBand="0" w:noVBand="1"/>
      </w:tblPr>
      <w:tblGrid>
        <w:gridCol w:w="935"/>
        <w:gridCol w:w="770"/>
        <w:gridCol w:w="720"/>
        <w:gridCol w:w="810"/>
        <w:gridCol w:w="810"/>
        <w:gridCol w:w="900"/>
        <w:gridCol w:w="900"/>
        <w:gridCol w:w="810"/>
        <w:gridCol w:w="720"/>
        <w:gridCol w:w="630"/>
        <w:gridCol w:w="630"/>
        <w:gridCol w:w="900"/>
        <w:gridCol w:w="720"/>
        <w:gridCol w:w="810"/>
        <w:gridCol w:w="720"/>
        <w:gridCol w:w="900"/>
        <w:gridCol w:w="900"/>
        <w:gridCol w:w="900"/>
        <w:gridCol w:w="1080"/>
      </w:tblGrid>
      <w:tr w:rsidR="00867B21" w:rsidRPr="008B4F6F" w14:paraId="0EC5AF96" w14:textId="77777777" w:rsidTr="00867B21">
        <w:trPr>
          <w:trHeight w:val="713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E6F6E" w14:textId="77777777" w:rsidR="00867B21" w:rsidRPr="008B4F6F" w:rsidRDefault="00867B21" w:rsidP="008B4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pecie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5A2A7" w14:textId="77777777" w:rsidR="00867B21" w:rsidRPr="008B4F6F" w:rsidRDefault="00867B21" w:rsidP="008B4F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. tuberculat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DDCBF" w14:textId="77777777" w:rsidR="00867B21" w:rsidRPr="008B4F6F" w:rsidRDefault="00867B21" w:rsidP="008B4F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. </w:t>
            </w:r>
            <w:proofErr w:type="spellStart"/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natalensi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83CC" w14:textId="77777777" w:rsidR="00867B21" w:rsidRPr="008B4F6F" w:rsidRDefault="00867B21" w:rsidP="008B4F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B. </w:t>
            </w:r>
            <w:proofErr w:type="spellStart"/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feifferi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EFF0D" w14:textId="77777777" w:rsidR="00867B21" w:rsidRPr="008B4F6F" w:rsidRDefault="00867B21" w:rsidP="008B4F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B. </w:t>
            </w:r>
            <w:proofErr w:type="spellStart"/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B7CAD" w14:textId="77777777" w:rsidR="00867B21" w:rsidRPr="008B4F6F" w:rsidRDefault="00867B21" w:rsidP="008B4F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B. </w:t>
            </w:r>
            <w:proofErr w:type="spellStart"/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ancut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ED7CD" w14:textId="77777777" w:rsidR="00867B21" w:rsidRPr="008B4F6F" w:rsidRDefault="00867B21" w:rsidP="008B4F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entorbis</w:t>
            </w:r>
            <w:proofErr w:type="spellEnd"/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BCE5" w14:textId="77777777" w:rsidR="00867B21" w:rsidRPr="008B4F6F" w:rsidRDefault="00867B21" w:rsidP="008B4F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. rubicund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8CD6" w14:textId="77777777" w:rsidR="00867B21" w:rsidRPr="008B4F6F" w:rsidRDefault="00867B21" w:rsidP="008B4F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. acut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7BA18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. ovat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B0814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. cf. </w:t>
            </w:r>
            <w:proofErr w:type="spellStart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gust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1CD8B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uglesa</w:t>
            </w:r>
            <w:proofErr w:type="spellEnd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p. </w:t>
            </w:r>
            <w:r w:rsidRPr="008B4F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72504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uglesa</w:t>
            </w:r>
            <w:proofErr w:type="spellEnd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p. </w:t>
            </w:r>
            <w:r w:rsidRPr="008B4F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3C3EB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uglesa</w:t>
            </w:r>
            <w:proofErr w:type="spellEnd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p. </w:t>
            </w:r>
            <w:r w:rsidRPr="008B4F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E01ACA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E. cf. </w:t>
            </w:r>
            <w:proofErr w:type="spellStart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enian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707A25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haerium</w:t>
            </w:r>
            <w:proofErr w:type="spellEnd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p.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AB136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B. cf. </w:t>
            </w:r>
            <w:proofErr w:type="spellStart"/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hoanomphal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D414F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de-DE"/>
                <w14:ligatures w14:val="none"/>
              </w:rPr>
              <w:t>Afrogyrorbis natalen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F1B44" w14:textId="77777777" w:rsidR="00867B21" w:rsidRPr="008B4F6F" w:rsidRDefault="00867B21" w:rsidP="008B4F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de-DE"/>
                <w14:ligatures w14:val="none"/>
              </w:rPr>
              <w:t>G. costulatus</w:t>
            </w:r>
          </w:p>
        </w:tc>
      </w:tr>
      <w:tr w:rsidR="00867B21" w:rsidRPr="008B4F6F" w14:paraId="7F526885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DC397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573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A1C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AB78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131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8E05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22E0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DCB6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0A24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E6DA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CD8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59C6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D699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8A7B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6D38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C9C0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9CFA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FBB6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4CBF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67D99780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0BEB0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02FE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A226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5DA4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4877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F16E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1B1C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F07E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FCBA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4236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FE61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9C90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1195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6AAC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24B4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F3C2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DF6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E604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FCF1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050BEB8D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5EF08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FBE1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CCE2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C83E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E274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615F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10C8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B2E9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7985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B5BA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7012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45B6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48D9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797D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9EF3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B33C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F0DF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8D74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7073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44DB51EC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8204B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BAD3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029B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DF19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9A44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F94F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B50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0D25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2FBF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85BA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1600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E9DB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5BB9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A739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1125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96D1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A20B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693E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5DDD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05BCF1D6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2B103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D979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DF52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24C2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F76F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3A7A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1959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49F8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866B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A4E0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1506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6F0D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2250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3248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C541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2A70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FC6D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BD83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3D2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46FD845A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656DD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F37F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4181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C035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8FF2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1D0F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0EC9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1A40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DFFC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26D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E48B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7A3C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34F0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BA6C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A9F4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D1EF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AB29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22D2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B63B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127EA701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B49DD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D5C9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67E6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CE67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1B53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237A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07D5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5286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BE14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EC6F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4184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4ED5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29C6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795F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1813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8172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D98D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CA61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C156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655C4E20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991E1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E274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58DA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84F2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1854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3B7A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ECC0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62B5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A94A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6C7C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A0A5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C3DB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79A1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E9E8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4606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44F6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7DEE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F9A7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4960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1E9A4CE3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E1BAF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8DE4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B54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BD41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5480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8AD2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84BB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E6C5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E7DC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B012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8C75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3D35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F3A6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1133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AA72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B6746" w14:textId="739E6020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5B5A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7B87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C886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783D9EF2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4560B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5A99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86F5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3E96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E8A1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1EB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E828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2904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674D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E70D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CD70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2146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5FD6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80D0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9660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B98E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6D32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603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A66F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353B7837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79C1A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C8AC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3EAF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9482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15B1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FEB7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3562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CF54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9855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D6CC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369D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FF22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9EA4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EA34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9C43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83B8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09EE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DF81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45D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3B771BA6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F9C6A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05E7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4811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8962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729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641A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F748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709D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1FF1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3B16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8AD8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6056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A602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8261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928D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10266" w14:textId="6815E050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5B64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FB17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807F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5B9D7DC3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C859F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F083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A1B1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D17C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9E8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DCFA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F90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C55F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A737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D7A4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9810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9194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BAA4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179A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4FD8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EA8E9" w14:textId="22D3AA1A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2EB6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EAD4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B7B1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4477594B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E9754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0442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3C02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F30D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0B8E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2AD9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3457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C57F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897F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BDA9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EB61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C705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E873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6C32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A0F3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1BC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46B9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93C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FB53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02074363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95E26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DB1B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7B87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D425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5EC0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C90C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D318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1580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A5AB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7AA7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4BFE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3AF4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7276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E9B4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7502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BAB56" w14:textId="59FB3B96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8C5A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469F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22D0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2B8E72F2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0E383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4FB6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E3F1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8367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F5C6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808E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B3B2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9C38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EE2E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31E4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DF87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0CEA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5DBE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2F07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F9EC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B362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A15D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3D8F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7D7C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1B89CBF8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C6C7B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A77D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5103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BA09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B8FF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E3CB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1FF3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93E6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B78D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8B4C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B8E0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59A8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63F6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A3C4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6AFE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626E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F2F6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B5BB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948C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253AB592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29C20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C1F7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0CA2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8793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FD3A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88EB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C7E2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005E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EDB5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248F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5FED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DE65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A98A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FC06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4531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5150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4FF9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D3CD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3AB9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70EAD7D6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4633A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1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82F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FD78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B5C4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02FF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DE43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05E1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691A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F038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6DA3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E1BB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AFE7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22A0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2100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CAD3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DC8F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33EC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B9DE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653D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060A6D88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71544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2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7BA8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BAB6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A760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E3FC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0DA2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71AB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DD7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78D3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194A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FC4E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262C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5673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5251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C85B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3D88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6EC0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A278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B557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4A8167A9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8AFD4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2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E456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9AE7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7564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611C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5B2C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6BEF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8264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2306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72CB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A5D4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8C0D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9AD8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1DB5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A2A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39E1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449D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0CDF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B2E7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7D0543BD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2AA97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2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747C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9B73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5D67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0D91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4FCA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AC7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30EB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7DA5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F47D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3EAF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896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90A7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2323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E604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0188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A98C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34BE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2C4D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59C7AEC1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4A43E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2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DBEA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80E9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4B5B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BCE7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BE89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5A64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9BD9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A95E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6AA0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564A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2FE3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E2EA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0DE3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9AF2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08C4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38E3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298F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2E0D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6D9FDFE2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813A1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2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5E87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338E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C78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4E55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0663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26F7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C03F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1411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A32A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AFF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8D15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4158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ABFE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9F7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A2A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3542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175A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B54C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3A052BE4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CC488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2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C70B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E12F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AAE2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7E3E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E4D8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F85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9AAE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F274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2BF2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D599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30F2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963C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6630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1B5D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90E8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0528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BB38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326D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0513A880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1AF5A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2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1149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0D43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AA56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7AB8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BDE0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F1C9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9C6A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67B7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C323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E5C1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B37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50FF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3070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127C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0CD4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FBC3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35B7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9093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2C28E4DE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3F357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WA2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3D5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C887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D46D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312F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CB4A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A448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2E6C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B1E1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DC64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D342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61D7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8C7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E445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1A36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5F39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FC86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795F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2202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7575059B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0EAEC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1242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4731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EFB9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5997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DD92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96B6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B138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9279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BEE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A8DD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02B4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80E4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9258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123E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A29E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77C5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99FC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4239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72FC08B2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4F14A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UGA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95F9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567D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E901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A46B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72F6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DE13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6097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7130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278E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4B23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6F88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9EEC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DD1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0215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C78C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2202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8DC2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379F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4849F4B7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6856E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9B50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2FF9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3740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82C2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1CF2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27F9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6769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130F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F411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15B1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0304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848F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30DC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48F6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DD21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158E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C77A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6099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1FF61330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DDFAE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AEFD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F54C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4626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0234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4FE3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1C92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DBA9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B6D1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52DC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AE38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73B2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65A0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9BF1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41CA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B5FC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6F2F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4EB0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9C6A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165E99BA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AE637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944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B993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1FE5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7394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C50C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E359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B85A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230C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714F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C488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76C7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8D51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4A94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DF5C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AEB5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297A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E7D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7359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1AA5C709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C21D4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A90C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855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9630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800D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626E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619C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792C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5B71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D403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6A3E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A7D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6A60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CEF4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362B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FA32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22B3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0AAF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C3C6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4CCBCAAD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15DAA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321D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6223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AEA5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D40C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B1A6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98DD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46F7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4FEB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BE40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7D9E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03CD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A61C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654E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3150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B815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DDCD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E161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194F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5DCB486E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B229E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BE41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9EDE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9269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B318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6B48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31D1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F257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E001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6E18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6CA1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3AA3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62CD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30FA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CEB9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7AD5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2C5F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268C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998E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0D02688A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6897D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55EF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932C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DB83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1BBA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7BD4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E979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9FF3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1349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AE9C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86E2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EB2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7B28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88E7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EC95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E10F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D230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59AD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1CEA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724BB922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1379F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1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9F2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9BDE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7819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2741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B623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73A1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BB22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E9EC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DB75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E90C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4903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E304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DFB0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944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C611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5FF4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F490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112D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55DBC99C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A4C0E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1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94E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1E16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1D53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D3E7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1A6B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99B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113B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D6F4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3BC6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0B18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7ABF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CCD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9573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28D8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D2E2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005B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901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EFFE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75F1D2B0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24235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1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2D19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005F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0D84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5DA9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F683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A7E9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651C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AFAE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86D0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C4C3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582B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3E2E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44B2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4CAF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933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A856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BDE7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32BB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74E07583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CB2C1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1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28A0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6085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9896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911E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1BC5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694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2E7E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7B4C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0108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73F8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DA74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79C0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9595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60DB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80F1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81D1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070C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3DE3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088373F7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90FC2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1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E785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B8CE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957F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003E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2B41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3DAB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B9A5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DED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ABE0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8661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2250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343C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AFE2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237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E6B7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D88E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9C32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FD88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03917285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47CEF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1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9AB1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6BD5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AC73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85DC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2268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8770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A445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CBBC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CE35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B3C5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7332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2D6C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7830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AE72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B3A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06671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69CE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DDE9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67B21" w:rsidRPr="008B4F6F" w14:paraId="3FA7016F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3112F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1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7331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0768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05CE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902C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C659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8F25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598D9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5894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F8D4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CCB7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778A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CEE1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5F9FC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42364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EB46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CB89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2C136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B299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867B21" w:rsidRPr="008B4F6F" w14:paraId="4360AF1E" w14:textId="77777777" w:rsidTr="00867B21">
        <w:trPr>
          <w:trHeight w:val="285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EE408" w14:textId="77777777" w:rsidR="00867B21" w:rsidRPr="008B4F6F" w:rsidRDefault="00867B21" w:rsidP="008B4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GA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EBF2D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90AFF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7B6D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D7C7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DBE5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CE5B3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4F085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C1F1E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2A50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1E34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9A7B7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3C77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6D0C2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3576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BE0DB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E0960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A7D38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2A2EA" w14:textId="77777777" w:rsidR="00867B21" w:rsidRPr="008B4F6F" w:rsidRDefault="00867B21" w:rsidP="008B4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4F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</w:tbl>
    <w:p w14:paraId="1F5183FC" w14:textId="77777777" w:rsidR="008B4F6F" w:rsidRDefault="008B4F6F"/>
    <w:p w14:paraId="4F706A35" w14:textId="77777777" w:rsidR="008B4F6F" w:rsidRDefault="008B4F6F"/>
    <w:sectPr w:rsidR="008B4F6F" w:rsidSect="008B4F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D3200" w14:textId="77777777" w:rsidR="00787B9A" w:rsidRDefault="00787B9A" w:rsidP="00867B21">
      <w:pPr>
        <w:spacing w:after="0" w:line="240" w:lineRule="auto"/>
      </w:pPr>
      <w:r>
        <w:separator/>
      </w:r>
    </w:p>
  </w:endnote>
  <w:endnote w:type="continuationSeparator" w:id="0">
    <w:p w14:paraId="670D27F6" w14:textId="77777777" w:rsidR="00787B9A" w:rsidRDefault="00787B9A" w:rsidP="00867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873B8" w14:textId="77777777" w:rsidR="00787B9A" w:rsidRDefault="00787B9A" w:rsidP="00867B21">
      <w:pPr>
        <w:spacing w:after="0" w:line="240" w:lineRule="auto"/>
      </w:pPr>
      <w:r>
        <w:separator/>
      </w:r>
    </w:p>
  </w:footnote>
  <w:footnote w:type="continuationSeparator" w:id="0">
    <w:p w14:paraId="47C0C4F1" w14:textId="77777777" w:rsidR="00787B9A" w:rsidRDefault="00787B9A" w:rsidP="00867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097"/>
    <w:rsid w:val="000A5097"/>
    <w:rsid w:val="00344FC5"/>
    <w:rsid w:val="00405326"/>
    <w:rsid w:val="006779ED"/>
    <w:rsid w:val="007715ED"/>
    <w:rsid w:val="00787B9A"/>
    <w:rsid w:val="00867B21"/>
    <w:rsid w:val="008B4F6F"/>
    <w:rsid w:val="00DD3EDA"/>
    <w:rsid w:val="00F23D84"/>
    <w:rsid w:val="00FA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DA452"/>
  <w15:chartTrackingRefBased/>
  <w15:docId w15:val="{AE791A9D-3A67-450A-A427-C025AD5A1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5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0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0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0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0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0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0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0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0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0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0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0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0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0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0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0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0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0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09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B4F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4F6F"/>
    <w:rPr>
      <w:color w:val="800080"/>
      <w:u w:val="single"/>
    </w:rPr>
  </w:style>
  <w:style w:type="paragraph" w:customStyle="1" w:styleId="msonormal0">
    <w:name w:val="msonormal"/>
    <w:basedOn w:val="Normal"/>
    <w:rsid w:val="008B4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8B4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3">
    <w:name w:val="xl63"/>
    <w:basedOn w:val="Normal"/>
    <w:rsid w:val="008B4F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18"/>
      <w:szCs w:val="18"/>
      <w14:ligatures w14:val="none"/>
    </w:rPr>
  </w:style>
  <w:style w:type="paragraph" w:customStyle="1" w:styleId="xl64">
    <w:name w:val="xl64"/>
    <w:basedOn w:val="Normal"/>
    <w:rsid w:val="008B4F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8B4F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8B4F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8B4F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8B4F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8B4F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8B4F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8B4F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67B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B21"/>
  </w:style>
  <w:style w:type="paragraph" w:styleId="Footer">
    <w:name w:val="footer"/>
    <w:basedOn w:val="Normal"/>
    <w:link w:val="FooterChar"/>
    <w:uiPriority w:val="99"/>
    <w:unhideWhenUsed/>
    <w:rsid w:val="00867B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senkuba</dc:creator>
  <cp:keywords/>
  <dc:description/>
  <cp:lastModifiedBy>Francis Ssenkuba</cp:lastModifiedBy>
  <cp:revision>3</cp:revision>
  <dcterms:created xsi:type="dcterms:W3CDTF">2026-03-16T14:11:00Z</dcterms:created>
  <dcterms:modified xsi:type="dcterms:W3CDTF">2026-04-22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858ab0-5575-4033-bdaa-f74dac8cd3f7</vt:lpwstr>
  </property>
</Properties>
</file>